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= 1 \* ROMAN \* MERGEFORMAT </w:instrTex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Questionnair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ar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= 1 \* ROMAN \* MERGEFORMAT </w:instrTex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Demographic characteristics</w:t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</w:pPr>
      <w:bookmarkStart w:id="0" w:name="_GoBack"/>
      <w:r>
        <w:rPr>
          <w:rFonts w:ascii="Times New Roman" w:hAnsi="Times New Roman"/>
          <w:b/>
          <w:bCs/>
          <w:kern w:val="0"/>
          <w:sz w:val="24"/>
          <w:highlight w:val="none"/>
          <w:lang w:val="en" w:eastAsia="zh-Hans"/>
        </w:rPr>
        <w:t>Gender:</w:t>
      </w:r>
      <w:r>
        <w:rPr>
          <w:rFonts w:hint="eastAsia" w:ascii="Times New Roman" w:hAnsi="Times New Roman"/>
          <w:b/>
          <w:bCs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/>
        </w:rPr>
        <w:t xml:space="preserve"> A. </w:t>
      </w:r>
      <w:r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  <w:t xml:space="preserve">Male 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/>
        </w:rPr>
        <w:t xml:space="preserve">  B. </w:t>
      </w:r>
      <w:r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  <w:t>Female </w:t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</w:pPr>
      <w:r>
        <w:rPr>
          <w:rFonts w:ascii="Times New Roman" w:hAnsi="Times New Roman"/>
          <w:b/>
          <w:bCs/>
          <w:kern w:val="0"/>
          <w:sz w:val="24"/>
          <w:highlight w:val="none"/>
          <w:lang w:val="en" w:eastAsia="zh-Hans"/>
        </w:rPr>
        <w:t>Date of birth:</w:t>
      </w:r>
      <w:r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  <w:t xml:space="preserve"> ____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ascii="Times New Roman" w:hAnsi="Times New Roman"/>
          <w:b/>
          <w:bCs/>
          <w:kern w:val="0"/>
          <w:sz w:val="24"/>
          <w:highlight w:val="none"/>
          <w:lang w:val="en" w:eastAsia="zh-Hans"/>
        </w:rPr>
        <w:t>Marital status:</w:t>
      </w:r>
      <w:r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  <w:t xml:space="preserve"> </w:t>
      </w:r>
      <w:r>
        <w:rPr>
          <w:rFonts w:hint="eastAsia" w:ascii="Times New Roman" w:hAnsi="Times New Roman"/>
          <w:b w:val="0"/>
          <w:bCs w:val="0"/>
          <w:kern w:val="0"/>
          <w:sz w:val="24"/>
          <w:highlight w:val="none"/>
          <w:lang w:val="en-US" w:eastAsia="zh-CN"/>
        </w:rPr>
        <w:t xml:space="preserve">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Unmarri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B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Married</w:t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Years of career</w:t>
      </w:r>
      <w:r>
        <w:rPr>
          <w:rFonts w:ascii="Times New Roman" w:hAnsi="Times New Roman"/>
          <w:b/>
          <w:bCs/>
          <w:kern w:val="0"/>
          <w:sz w:val="24"/>
          <w:highlight w:val="none"/>
          <w:lang w:val="en" w:eastAsia="zh-Hans"/>
        </w:rPr>
        <w:t xml:space="preserve">: </w:t>
      </w:r>
      <w:r>
        <w:rPr>
          <w:rFonts w:ascii="Times New Roman" w:hAnsi="Times New Roman"/>
          <w:b w:val="0"/>
          <w:bCs w:val="0"/>
          <w:kern w:val="0"/>
          <w:sz w:val="24"/>
          <w:highlight w:val="none"/>
          <w:lang w:val="en" w:eastAsia="zh-Hans"/>
        </w:rPr>
        <w:t>____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Fertility statu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A. No   B. Y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ducational attainment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College or les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B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Bachelor degre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C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Master degree or abov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Employment situa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Formal nurs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B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nformal nurs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ur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B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urse practition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C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Nurse-in-char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D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Associate director of nursing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   E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Director of nurs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nstitution leve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: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Grade A tertiary hospit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B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Grade B tertiary hospit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C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Grade C tertiary hospit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Departmen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linical depart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B. Nursing Department   C. Other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Posi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Multiple choice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linical posi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B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Research posi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C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anagement posi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  D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ervice posi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ar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= 2 \* ROMAN \* MERGEFORMAT </w:instrTex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Research activiti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ve you participated in the following scientific research activities after working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Tick your answer for each item)</w:t>
      </w:r>
    </w:p>
    <w:tbl>
      <w:tblPr>
        <w:tblStyle w:val="2"/>
        <w:tblW w:w="101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published academic papers as the first author or corresponding autho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published SCIE-indexed papers as the first author or corresponding autho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published books as a editor-in-chief</w:t>
            </w: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published books as editorial boar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am a PI for a research projec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participated in research projects as other roles (non-PI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won research award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paten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have attended academic conferences and have given oral or poster presentatio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am a reviewer for an academic journ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 am an editorial board member of an academic journa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ar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= 3 \* ROMAN \* MERGEFORMAT </w:instrTex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I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Scientific misconduct knowledge questionnair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hich of the following is conside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ear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isconduct when writing a project proposal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ultiple choice)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research topic is lack of innovation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The research method is unreasonable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U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other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>’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s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research program without permission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Exaggerating research protocols, implementation plans or experimental equipment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Violating ethical norms such as informed consent and privacy protection in research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that 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involv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es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 human being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Not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 and B are wrong answers. If choose one of them, then sco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Otherwise, one correct answer add one poin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hich of the following is conside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ear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isconduct wh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pplying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esearc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ject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ultiple choice)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Provid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false information about the applicant's job title, academic qualifications, and research foundation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 xml:space="preserve">Forgery of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application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material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List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thers as project members without notice and consent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Sign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n behalf of other project members without consent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ll are correct answers.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e correct answer add one poin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hich of the following is conside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ear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isconduc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uring t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esearc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e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ultiple choice)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 xml:space="preserve">Unintentional erro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uring th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esearc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ess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F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abricat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 or </w:t>
      </w:r>
      <w:r>
        <w:rPr>
          <w:rFonts w:hint="eastAsia" w:ascii="Times New Roman" w:hAnsi="Times New Roman"/>
          <w:kern w:val="0"/>
          <w:sz w:val="24"/>
          <w:lang w:val="en" w:eastAsia="zh-CN"/>
        </w:rPr>
        <w:t>falsifying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raw data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Delet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raw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data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that out of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expectations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 xml:space="preserve">Misunderstanding the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research results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true descrip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ascii="Times New Roman" w:hAnsi="Times New Roman"/>
          <w:kern w:val="0"/>
          <w:sz w:val="24"/>
          <w:lang w:val="en" w:eastAsia="zh-Hans"/>
        </w:rPr>
        <w:t>materials, instruments and equipment, and experimental processe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kern w:val="0"/>
          <w:sz w:val="24"/>
          <w:lang w:val="en" w:eastAsia="zh-Hans"/>
        </w:rPr>
        <w:t>in the research report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U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ther's research methods, opinions, results or expressions without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citation</w:t>
      </w:r>
    </w:p>
    <w:p>
      <w:pPr>
        <w:keepNext w:val="0"/>
        <w:keepLines w:val="0"/>
        <w:pageBreakBefore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Rewriting </w:t>
      </w:r>
      <w:r>
        <w:rPr>
          <w:rFonts w:ascii="Times New Roman" w:hAnsi="Times New Roman"/>
          <w:kern w:val="0"/>
          <w:sz w:val="24"/>
          <w:lang w:val="en" w:eastAsia="zh-Hans"/>
        </w:rPr>
        <w:t>other'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opinions or results 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without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cit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 and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re wrong answers. If choose one of them, then sco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Otherwise, one correct answer add one poin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hich of the following is conside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ear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isconduc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hen 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publishing a pap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ultiple choice)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Submit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t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papers to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different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journals at the same time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Repeat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publication of the same study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results 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in multiple papers 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Sign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other</w:t>
      </w:r>
      <w:r>
        <w:rPr>
          <w:rFonts w:hint="default" w:ascii="Times New Roman" w:hAnsi="Times New Roman"/>
          <w:kern w:val="0"/>
          <w:sz w:val="24"/>
          <w:lang w:val="en-US" w:eastAsia="zh-CN"/>
        </w:rPr>
        <w:t>’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s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name without notice and consent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ll are correct answers.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e correct answer add one poin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hich 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llow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an be involved into authorship when submitting a manuscript?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ultiple choice)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Superior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as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the </w:t>
      </w:r>
      <w:r>
        <w:rPr>
          <w:rFonts w:ascii="Times New Roman" w:hAnsi="Times New Roman"/>
          <w:kern w:val="0"/>
          <w:sz w:val="24"/>
          <w:lang w:val="en" w:eastAsia="zh-Hans"/>
        </w:rPr>
        <w:t>corresponding author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earch plan design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earch equipment provi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earch sample or specimen provi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 xml:space="preserve">People who provide general management for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the </w:t>
      </w:r>
      <w:r>
        <w:rPr>
          <w:rFonts w:ascii="Times New Roman" w:hAnsi="Times New Roman"/>
          <w:kern w:val="0"/>
          <w:sz w:val="24"/>
          <w:lang w:val="en" w:eastAsia="zh-Hans"/>
        </w:rPr>
        <w:t>research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Analy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" w:eastAsia="zh-CN"/>
        </w:rPr>
        <w:t>Funder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f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the 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research 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Data collector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Manuscript writer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Manuscript translators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People who provide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language polish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C, D, E, G, J, and K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re wrong answers. If choose one of them, then sco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Otherwise, one correct answer add one point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hich of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llow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violate ethical principle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in the human subjects studies?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ultiple choice)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Emphasiz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r imply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that the new method is superior to the control group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Emphasiz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r imply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that subjects will receive free medical treatment or fee subsidies if they accept the new method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Emphasiz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or imply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the academic authority of the experiment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kern w:val="0"/>
          <w:sz w:val="24"/>
          <w:lang w:val="en" w:eastAsia="zh-Hans"/>
        </w:rPr>
        <w:t>U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inducing text, data, pictures, etc. to attract participants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pplying interventions without theoretical basis to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rticipa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in the intervention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6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ascii="Times New Roman" w:hAnsi="Times New Roman"/>
          <w:kern w:val="0"/>
          <w:sz w:val="24"/>
          <w:lang w:val="en" w:eastAsia="zh-Hans"/>
        </w:rPr>
      </w:pPr>
      <w:r>
        <w:rPr>
          <w:rFonts w:ascii="Times New Roman" w:hAnsi="Times New Roman"/>
          <w:kern w:val="0"/>
          <w:sz w:val="24"/>
          <w:lang w:val="en" w:eastAsia="zh-Hans"/>
        </w:rPr>
        <w:t xml:space="preserve">Depriving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intervention in </w:t>
      </w:r>
      <w:r>
        <w:rPr>
          <w:rFonts w:ascii="Times New Roman" w:hAnsi="Times New Roman"/>
          <w:kern w:val="0"/>
          <w:sz w:val="24"/>
          <w:lang w:val="en" w:eastAsia="zh-Hans"/>
        </w:rPr>
        <w:t>the control group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that deserved to have</w:t>
      </w:r>
    </w:p>
    <w:p>
      <w:pPr>
        <w:keepNext w:val="0"/>
        <w:keepLines w:val="0"/>
        <w:pageBreakBefore w:val="0"/>
        <w:widowControl/>
        <w:numPr>
          <w:ilvl w:val="0"/>
          <w:numId w:val="6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ascii="Times New Roman" w:hAnsi="Times New Roman"/>
          <w:kern w:val="0"/>
          <w:sz w:val="24"/>
          <w:lang w:val="en" w:eastAsia="zh-Hans"/>
        </w:rPr>
      </w:pPr>
      <w:r>
        <w:rPr>
          <w:rFonts w:hint="eastAsia" w:ascii="Times New Roman" w:hAnsi="Times New Roman"/>
          <w:kern w:val="0"/>
          <w:sz w:val="24"/>
          <w:lang w:val="en" w:eastAsia="zh-Hans"/>
        </w:rPr>
        <w:t>Collect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 research indicators in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participant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s that may cause harm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beyond normal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 treatment</w:t>
      </w:r>
    </w:p>
    <w:p>
      <w:pPr>
        <w:keepNext w:val="0"/>
        <w:keepLines w:val="0"/>
        <w:pageBreakBefore w:val="0"/>
        <w:widowControl/>
        <w:numPr>
          <w:ilvl w:val="0"/>
          <w:numId w:val="6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ascii="Times New Roman" w:hAnsi="Times New Roman"/>
          <w:kern w:val="0"/>
          <w:sz w:val="24"/>
          <w:lang w:val="en" w:eastAsia="zh-Hans"/>
        </w:rPr>
      </w:pPr>
      <w:r>
        <w:rPr>
          <w:rFonts w:ascii="Times New Roman" w:hAnsi="Times New Roman"/>
          <w:kern w:val="0"/>
          <w:sz w:val="24"/>
          <w:lang w:val="en" w:eastAsia="zh-Hans"/>
        </w:rPr>
        <w:t>Mention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personal information of the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participant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s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to a person outside the research group</w:t>
      </w:r>
    </w:p>
    <w:p>
      <w:pPr>
        <w:keepNext w:val="0"/>
        <w:keepLines w:val="0"/>
        <w:pageBreakBefore w:val="0"/>
        <w:widowControl/>
        <w:numPr>
          <w:ilvl w:val="0"/>
          <w:numId w:val="6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ascii="Times New Roman" w:hAnsi="Times New Roman"/>
          <w:kern w:val="0"/>
          <w:sz w:val="24"/>
          <w:lang w:val="en" w:eastAsia="zh-Hans"/>
        </w:rPr>
      </w:pPr>
      <w:r>
        <w:rPr>
          <w:rFonts w:ascii="Times New Roman" w:hAnsi="Times New Roman"/>
          <w:kern w:val="0"/>
          <w:sz w:val="24"/>
          <w:lang w:val="en" w:eastAsia="zh-Hans"/>
        </w:rPr>
        <w:t>Mention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ing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information that can identify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participant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s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in the paper or in the photo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s</w:t>
      </w:r>
      <w:r>
        <w:rPr>
          <w:rFonts w:ascii="Times New Roman" w:hAnsi="Times New Roman"/>
          <w:kern w:val="0"/>
          <w:sz w:val="24"/>
          <w:lang w:val="en" w:eastAsia="zh-Hans"/>
        </w:rPr>
        <w:t xml:space="preserve">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of the manuscript</w:t>
      </w:r>
    </w:p>
    <w:p>
      <w:pPr>
        <w:keepNext w:val="0"/>
        <w:keepLines w:val="0"/>
        <w:pageBreakBefore w:val="0"/>
        <w:widowControl/>
        <w:numPr>
          <w:ilvl w:val="0"/>
          <w:numId w:val="6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ascii="Times New Roman" w:hAnsi="Times New Roman"/>
          <w:kern w:val="0"/>
          <w:sz w:val="24"/>
          <w:lang w:val="en" w:eastAsia="zh-Hans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I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 xml:space="preserve">nformation that identifies the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participant</w:t>
      </w:r>
      <w:r>
        <w:rPr>
          <w:rFonts w:hint="eastAsia" w:ascii="Times New Roman" w:hAnsi="Times New Roman"/>
          <w:kern w:val="0"/>
          <w:sz w:val="24"/>
          <w:lang w:val="en" w:eastAsia="zh-Hans"/>
        </w:rPr>
        <w:t>s appears on the slides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during the academic presentation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All are correct answers.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e correct answer add one point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textAlignment w:val="auto"/>
        <w:rPr>
          <w:rFonts w:ascii="Times New Roman" w:hAnsi="Times New Roman"/>
          <w:kern w:val="0"/>
          <w:sz w:val="24"/>
          <w:lang w:val="en" w:eastAsia="zh-Han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ar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= 4 \* ROMAN \* MERGEFORMAT </w:instrTex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V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Perceived reasons for research misconduc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the reason do you think for academic misconduct? (Multiple choice)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Nurses are deviated in personal value and lack of academic ethics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Nurse are lack of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" w:eastAsia="zh-Hans"/>
        </w:rPr>
        <w:t>research ability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>There is a lack of research integrity training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lang w:val="en" w:eastAsia="zh-Hans"/>
        </w:rPr>
        <w:t>Nursing do not understand the content of research integrity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here is a lack of academic supervision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here exist defects of academic quantitative evaluation</w:t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>Nurse are influenced by social environmen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art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= 5 \* ROMAN \* MERGEFORMAT </w:instrTex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Perceived consequences for research misconduc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o what extent do you think academic misconduct will affect? (Tick your answer for each item)</w:t>
      </w:r>
    </w:p>
    <w:tbl>
      <w:tblPr>
        <w:tblStyle w:val="2"/>
        <w:tblpPr w:leftFromText="180" w:rightFromText="180" w:vertAnchor="text" w:horzAnchor="page" w:tblpXSpec="center" w:tblpY="320"/>
        <w:tblOverlap w:val="never"/>
        <w:tblW w:w="122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7"/>
        <w:gridCol w:w="1266"/>
        <w:gridCol w:w="1200"/>
        <w:gridCol w:w="1277"/>
        <w:gridCol w:w="1155"/>
        <w:gridCol w:w="15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influence</w:t>
            </w: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little influence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 influence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ng influence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strong infl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sonal academic reputation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reputation of the institution and academic community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putation 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of the academic field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progression of research activitie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purity of scientific research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nal allocation of research resource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entire academic environment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blic trust in scientist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search integrity throughout the society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stige in the individual’s academic field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’s trust in for the researchers</w:t>
            </w:r>
          </w:p>
        </w:tc>
        <w:tc>
          <w:tcPr>
            <w:tcW w:w="12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59725D6"/>
    <w:multiLevelType w:val="singleLevel"/>
    <w:tmpl w:val="E59725D6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E7C6CF3B"/>
    <w:multiLevelType w:val="singleLevel"/>
    <w:tmpl w:val="E7C6CF3B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05DCD90B"/>
    <w:multiLevelType w:val="singleLevel"/>
    <w:tmpl w:val="05DCD90B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12B7AEBB"/>
    <w:multiLevelType w:val="singleLevel"/>
    <w:tmpl w:val="12B7AEBB"/>
    <w:lvl w:ilvl="0" w:tentative="0">
      <w:start w:val="1"/>
      <w:numFmt w:val="upperLetter"/>
      <w:suff w:val="space"/>
      <w:lvlText w:val="%1."/>
      <w:lvlJc w:val="left"/>
    </w:lvl>
  </w:abstractNum>
  <w:abstractNum w:abstractNumId="4">
    <w:nsid w:val="1CC987BE"/>
    <w:multiLevelType w:val="singleLevel"/>
    <w:tmpl w:val="1CC987BE"/>
    <w:lvl w:ilvl="0" w:tentative="0">
      <w:start w:val="1"/>
      <w:numFmt w:val="upperLetter"/>
      <w:suff w:val="space"/>
      <w:lvlText w:val="%1."/>
      <w:lvlJc w:val="left"/>
    </w:lvl>
  </w:abstractNum>
  <w:abstractNum w:abstractNumId="5">
    <w:nsid w:val="483172E1"/>
    <w:multiLevelType w:val="singleLevel"/>
    <w:tmpl w:val="483172E1"/>
    <w:lvl w:ilvl="0" w:tentative="0">
      <w:start w:val="1"/>
      <w:numFmt w:val="upperLetter"/>
      <w:suff w:val="space"/>
      <w:lvlText w:val="%1."/>
      <w:lvlJc w:val="left"/>
    </w:lvl>
  </w:abstractNum>
  <w:abstractNum w:abstractNumId="6">
    <w:nsid w:val="4AA98AF9"/>
    <w:multiLevelType w:val="singleLevel"/>
    <w:tmpl w:val="4AA98AF9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5ZGY2ZjQ4ZjhmZmNiMjU3MmY3NTM1NmQyZDkzMDkifQ=="/>
  </w:docVars>
  <w:rsids>
    <w:rsidRoot w:val="00000000"/>
    <w:rsid w:val="05B3049B"/>
    <w:rsid w:val="06BB7F47"/>
    <w:rsid w:val="2BFF5089"/>
    <w:rsid w:val="2E4565A4"/>
    <w:rsid w:val="3256705B"/>
    <w:rsid w:val="32956A8C"/>
    <w:rsid w:val="391F4ABF"/>
    <w:rsid w:val="3BA00D71"/>
    <w:rsid w:val="3C43068E"/>
    <w:rsid w:val="3F3F20A3"/>
    <w:rsid w:val="4143728F"/>
    <w:rsid w:val="51541B72"/>
    <w:rsid w:val="51C60552"/>
    <w:rsid w:val="569917A1"/>
    <w:rsid w:val="73177D06"/>
    <w:rsid w:val="7A8427DC"/>
    <w:rsid w:val="7ED3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13</Words>
  <Characters>5274</Characters>
  <Lines>0</Lines>
  <Paragraphs>0</Paragraphs>
  <TotalTime>87</TotalTime>
  <ScaleCrop>false</ScaleCrop>
  <LinksUpToDate>false</LinksUpToDate>
  <CharactersWithSpaces>612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3:24:00Z</dcterms:created>
  <dc:creator>60923</dc:creator>
  <cp:lastModifiedBy>韩舒羽</cp:lastModifiedBy>
  <dcterms:modified xsi:type="dcterms:W3CDTF">2022-05-08T08:0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87CE7ADD2884E9E94553CFC563BA9E7</vt:lpwstr>
  </property>
</Properties>
</file>